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9214F" w14:textId="1153A028" w:rsidR="00BA15D5" w:rsidRPr="00BA15D5" w:rsidRDefault="00BA15D5" w:rsidP="00BA15D5">
      <w:pPr>
        <w:rPr>
          <w:sz w:val="20"/>
          <w:szCs w:val="20"/>
        </w:rPr>
      </w:pPr>
      <w:r w:rsidRPr="00BA15D5">
        <w:rPr>
          <w:b/>
          <w:bCs/>
          <w:sz w:val="20"/>
          <w:szCs w:val="20"/>
        </w:rPr>
        <w:t>S</w:t>
      </w:r>
      <w:r w:rsidR="00372484">
        <w:rPr>
          <w:b/>
          <w:bCs/>
          <w:sz w:val="20"/>
          <w:szCs w:val="20"/>
        </w:rPr>
        <w:t>3</w:t>
      </w:r>
      <w:r w:rsidRPr="00BA15D5">
        <w:rPr>
          <w:b/>
          <w:bCs/>
          <w:sz w:val="20"/>
          <w:szCs w:val="20"/>
        </w:rPr>
        <w:t xml:space="preserve"> Table: </w:t>
      </w:r>
      <w:r w:rsidRPr="00BA15D5">
        <w:rPr>
          <w:sz w:val="20"/>
          <w:szCs w:val="20"/>
        </w:rPr>
        <w:t>Risk of bias assessment of all studies included in final synthesis.</w:t>
      </w:r>
    </w:p>
    <w:p w14:paraId="1ABF8EE6" w14:textId="77777777" w:rsidR="00BA15D5" w:rsidRPr="00BA15D5" w:rsidRDefault="00BA15D5" w:rsidP="00BA15D5">
      <w:pPr>
        <w:rPr>
          <w:sz w:val="20"/>
          <w:szCs w:val="20"/>
        </w:rPr>
      </w:pPr>
    </w:p>
    <w:p w14:paraId="41D9BC16" w14:textId="77777777" w:rsidR="00BA15D5" w:rsidRPr="00BA15D5" w:rsidRDefault="00BA15D5" w:rsidP="00BA15D5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630"/>
        <w:gridCol w:w="630"/>
        <w:gridCol w:w="630"/>
        <w:gridCol w:w="630"/>
        <w:gridCol w:w="630"/>
        <w:gridCol w:w="630"/>
        <w:gridCol w:w="630"/>
        <w:gridCol w:w="630"/>
        <w:gridCol w:w="1345"/>
      </w:tblGrid>
      <w:tr w:rsidR="00BA15D5" w:rsidRPr="00BA15D5" w14:paraId="0E3FFAFA" w14:textId="77777777" w:rsidTr="00141958">
        <w:trPr>
          <w:cantSplit/>
          <w:trHeight w:val="2276"/>
          <w:tblHeader/>
        </w:trPr>
        <w:tc>
          <w:tcPr>
            <w:tcW w:w="2965" w:type="dxa"/>
            <w:shd w:val="clear" w:color="auto" w:fill="auto"/>
            <w:vAlign w:val="center"/>
            <w:hideMark/>
          </w:tcPr>
          <w:p w14:paraId="59116A1D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0C20B760" w14:textId="77777777" w:rsidR="00BA15D5" w:rsidRPr="00BA15D5" w:rsidRDefault="00BA15D5" w:rsidP="00141958">
            <w:pPr>
              <w:ind w:left="113" w:right="115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Representative of the target population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5E27935F" w14:textId="77777777" w:rsidR="00BA15D5" w:rsidRPr="00BA15D5" w:rsidRDefault="00BA15D5" w:rsidP="00141958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Appropriate sampling frame used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2F4D97E0" w14:textId="77777777" w:rsidR="00BA15D5" w:rsidRPr="00BA15D5" w:rsidRDefault="00BA15D5" w:rsidP="00141958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Random selection or census used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4EC84996" w14:textId="77777777" w:rsidR="00BA15D5" w:rsidRPr="00BA15D5" w:rsidRDefault="00BA15D5" w:rsidP="00141958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Avoidance of inappropriate exclusions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74BBD7D4" w14:textId="77777777" w:rsidR="00BA15D5" w:rsidRPr="00BA15D5" w:rsidRDefault="00BA15D5" w:rsidP="00141958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Appropriate case definition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6553E623" w14:textId="77777777" w:rsidR="00BA15D5" w:rsidRPr="00BA15D5" w:rsidRDefault="00BA15D5" w:rsidP="00141958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Reliability &amp; validity of data collection method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5EB0ABF2" w14:textId="77777777" w:rsidR="00BA15D5" w:rsidRPr="00BA15D5" w:rsidRDefault="00BA15D5" w:rsidP="00141958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Same mode of data collection for all subjects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  <w:hideMark/>
          </w:tcPr>
          <w:p w14:paraId="3AC15DF2" w14:textId="77777777" w:rsidR="00BA15D5" w:rsidRPr="00BA15D5" w:rsidRDefault="00BA15D5" w:rsidP="00141958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Appropriate numerators and denominators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73DF07F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Overall risk of bias</w:t>
            </w:r>
          </w:p>
        </w:tc>
      </w:tr>
      <w:tr w:rsidR="00BA15D5" w:rsidRPr="00BA15D5" w14:paraId="1A53C4D3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478BFD32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Abdulah et al, Drug Healthc Patient Saf (2019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607D3FB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002B73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33C4B8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B29F52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13AF7A3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4DF16DA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42092E7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7548299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6C6FDBE5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</w:tr>
      <w:tr w:rsidR="00BA15D5" w:rsidRPr="00BA15D5" w14:paraId="436993F0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1AB28408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Xue et, J Antimicrob Chemother (2019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D7FF54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0F1A4D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114DDC9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313884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F610C2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91CED4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5C8330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C59A89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06A6ADE3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</w:tr>
      <w:tr w:rsidR="00BA15D5" w:rsidRPr="00BA15D5" w14:paraId="4AA04DF3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445D3A0D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Sarwar et al, BMC Infect Dis (2018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788D2B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708E06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A96413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150946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1B5905F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146751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7072BE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92C255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2DA268EE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</w:tc>
      </w:tr>
      <w:tr w:rsidR="00BA15D5" w:rsidRPr="00BA15D5" w14:paraId="63EBB4DA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02DB34CE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Greer et al, BMJ Open (2018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E8567E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EF0C59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5D82DB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15D5C8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5B38B9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3FF3D4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1DEBEB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9461D0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71D3C2F9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6397C952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64860CB3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Sanchez-Choez et al, BMC Pharmacol Toxicol (2018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5A2126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5A80DE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B29F14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31AA1B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FB9B5C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28063A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27B998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ABE32D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3DB1A871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1525DB92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51133990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Worku et al, Interdiscip Prospect Infect Dis (2018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9941CE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226CB9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55C9C9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CEF62A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6A99EA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43846A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DFB7AA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39CB6B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6E1ACC8B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711C3628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6865393E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Gasson et al, S Afr Med J (2018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E51EB2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7B5D7C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624E7F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0E462A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4A850D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83140B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48C576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7025A7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60567D92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104FC050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6256A0DA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Chem et al, PLoS ONE (2018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065C30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AF6E83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D373A3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AC0CDE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1A72DA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58EE4E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5F0B3E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E32AF6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297F3638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756CE38C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5E9178DB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Ahmadi et al, BMC Public Health (2017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DD6417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F99B51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6C504C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F56176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4CC5F5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F71C0B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9FA932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CEC303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0C034B50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69A56934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6D62677F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Mashalla et al, Int J Clin Pract (2017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32953D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38358A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0ED7D0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1E328E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2A4DCD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9B9036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9C4D52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F31CBE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44682021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3D34C42B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09C1DA38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Lima et al, Int J Clin Pharm (2017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CDD402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EF2FFA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B4630F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ED0327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42DD44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D36879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FFC317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902E0B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1E730287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7BE933A4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2C567845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Zhang et al, Glob Health Action (2017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C50AFF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E7B090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115D57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DAA149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0E5863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05B4BF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97D337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32C510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162DF3A8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32E1BBC7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C6F22F3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Jose et al, J Clin Diagn Res (2016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E9C8E3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70951F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B9B279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A4B573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75D1CF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A2CF6B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A00984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3DF9E1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34BF886E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2C28A2BE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18ED96A4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Atif et al, BMC Health Serv Res (2016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DB8C0C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3C8A32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327072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B4B093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8AC46F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42C158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A41B55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5D62B9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7452EBB0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1E9DBC76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2DF82AC4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Yousif et al, Drugs Real World Outcomes (2016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48D6F9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0FE5A7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8E0FE3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A864BC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D16783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20EF58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2ED24B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EA5511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57241746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1DD81F4A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2453C127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Graham et al, BMC Public Health (2016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C25B72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DF13A8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A5F063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A7E362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6F0962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6BCB55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086021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00B996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2809DFB6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6CDCF65E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07350904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Rahman et al, BMC Infect Dis (2016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8A79B9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108F87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03032A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4136F8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8AB7A5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5816F7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19D03F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FAED4C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/>
            <w:noWrap/>
            <w:hideMark/>
          </w:tcPr>
          <w:p w14:paraId="3124D3C5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2DF56449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73E47120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Adisa et al, Afr Health Sci (2015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DD4D7E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96C905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4E9388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229BF3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698D78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09215C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F59B60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FA807D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7C42E919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7C1485E7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A151644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Yebyo et al, NPJ Prim Care Resp Med (2016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6040F0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4C2A2E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69F0DD7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86E3FF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898664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998AE8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16D1B4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1BB8A1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02AE8442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27235811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A61FC63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Yin et al, Med Care (2015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C1C2A1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F88BE0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BEEF96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9E366C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3EA78C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528ECC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E111AE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1423D7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753C58B0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24301D40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11F64F08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Ndhlovu et al, Trop Med Int Health (2015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142AAF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5A697E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31D892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F226A2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64FA96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92357B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BEA071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C1FBD6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/>
            <w:noWrap/>
            <w:hideMark/>
          </w:tcPr>
          <w:p w14:paraId="28B0DD8C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146DDFAE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64DEEE79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Ahiabu et al, Health Policy Plan (2016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76F8A1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D10C6E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7AA869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3FB565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C2CBDA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B75367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AB6677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2AD097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4350F904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5C91066D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562ADCCB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Sun et al, BMC Pharmacol Toxicol (2015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56535A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6C7522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7A88FB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89F4E7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292921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BFB21D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C4D483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BD902A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FBDAD7"/>
            <w:noWrap/>
            <w:hideMark/>
          </w:tcPr>
          <w:p w14:paraId="7F46DCC9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0704224B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42B063BB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Safaeian, et al, Int J Prev Med (2015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3EED88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CF458A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4F8DFD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AAF522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2EEA9D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8F6352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862252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8376EE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41A58C4C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65DB994B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44A45330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Wang et al, JAMA Intern Med (2014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F183E4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0198AC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EEDA04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D2A8F2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4C35A7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573162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B2668A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B88CFD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7A994AE8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4444C871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3494CB8E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Raza et al, Pak J Med Sci (2014)</w:t>
            </w:r>
          </w:p>
        </w:tc>
        <w:tc>
          <w:tcPr>
            <w:tcW w:w="630" w:type="dxa"/>
            <w:shd w:val="clear" w:color="000000" w:fill="FBDAD7"/>
            <w:noWrap/>
          </w:tcPr>
          <w:p w14:paraId="4B51E35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</w:tcPr>
          <w:p w14:paraId="1F8BA23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HR</w:t>
            </w:r>
          </w:p>
        </w:tc>
        <w:tc>
          <w:tcPr>
            <w:tcW w:w="630" w:type="dxa"/>
            <w:shd w:val="clear" w:color="auto" w:fill="FBDAD7"/>
            <w:noWrap/>
          </w:tcPr>
          <w:p w14:paraId="4ADB5D3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5C92FDA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FBDAD7"/>
            <w:noWrap/>
          </w:tcPr>
          <w:p w14:paraId="0E19321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77A2F74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41F4C8E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6CC915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</w:tcPr>
          <w:p w14:paraId="50F0E317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  <w:lang w:val="it-IT"/>
              </w:rPr>
              <w:t>HIGH</w:t>
            </w:r>
          </w:p>
        </w:tc>
      </w:tr>
      <w:tr w:rsidR="00BA15D5" w:rsidRPr="00BA15D5" w14:paraId="4B2DCCA3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1DCA5DC9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Alabid et al, J Clin Diagn Res (2014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77CAD7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51809C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63BAC8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A556D7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A5616B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3B2878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3063B7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123C32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7403A715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17C85349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710545E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Sadeghian et al, Iran J Pharm Res (2013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8817B1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A5C964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CFEB32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22AEAC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37EB76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F4DD63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81FA48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0F7400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08614CB4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1E018976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7B2FCC57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lastRenderedPageBreak/>
              <w:t>Oyeyemi et al, West Afr J Med  (2013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3BF27F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76DA42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43E0E4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BB7A66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F77454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DA9DE2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8BB854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CF6021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74B9FBE5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432A2049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C0344B7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Beri et al, J Clin Diagn Res (2013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646FF9F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6D48E1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135C8FC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1059E3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F9274C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0979C6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357597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910A38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0E5DE515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5DC9CF62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42255933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El Mahalli et al, J Fam Community Med (2011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DDBDAB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6662422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29070F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A4A804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729229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02147D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7CE9B9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C32B89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70E00918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08A4E3EB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2225D193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Kasabi et al, Indian J Med Res (2015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1FE5A84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487493C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B558AF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BC1DC0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722193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22EEAD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CF3FDF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763C27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5928ADEB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12ED6040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8C87627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Omole et al, Int J Med Health Dev (2018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D69907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5D7AD9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E2C93C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F2E7CD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578BA8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399504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BAA395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C67A91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3FCF689F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0DA6861D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7922B7A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Savadogo et al, Health (2014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D9AB1F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2A98DD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DB2835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465501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DBF222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88E262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05AAD4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1B5D04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47045E68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37B4CFA8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4873C134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Saweri et al, BMC Health Serv Res (2017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BC7CA5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AAA85B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AD9491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CD7239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47C74C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599B15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2436354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EA674E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  <w:hideMark/>
          </w:tcPr>
          <w:p w14:paraId="62DF9DC7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67E81C88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2E8F3D3E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Sudarsan et al, Int J Med Public Health (2016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482D4BD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CC43D0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F66AE1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131225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5000F3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E55A5F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6CD2EB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88582E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34FCF8F8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50160BCD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4E9B7076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fr-CA"/>
              </w:rPr>
            </w:pPr>
            <w:r w:rsidRPr="00BA15D5">
              <w:rPr>
                <w:color w:val="000000"/>
                <w:sz w:val="18"/>
                <w:szCs w:val="18"/>
                <w:lang w:val="fr-CA"/>
              </w:rPr>
              <w:t>Akl et al, J Taibah Univ Med Sci (2014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C363DA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7E800E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6A7700C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2656C8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3800F3D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1796A07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8970BF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5B3AE1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7929B51D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369B86AA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78CF9175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Bielsa-Fernandez et al, Atención Familiar (2016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4E0C3B7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4652887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674A329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482CFC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968C1E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2E2B95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EEE22D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0BA735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3BE761B1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7E31C15F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0789E68D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Mukonzo et al, J Multidiscip Healthc (2013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05E6AF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139707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239CB26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4D74776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815726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9D3886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0325ACB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75FD0A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DE49B"/>
            <w:noWrap/>
            <w:hideMark/>
          </w:tcPr>
          <w:p w14:paraId="11D39CC4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554437BF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55D4663A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Saurabh et al, Asian J Pharmacy Clin Res (2011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0629DB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248EC0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29419D1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6AF4D3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E319B7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026A47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5810AFA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728F022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73531471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5E5313B6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  <w:hideMark/>
          </w:tcPr>
          <w:p w14:paraId="351B8E9A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Yuniar et al, Jurnal Kefarmasian Indonesia (2017)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7D3A793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474939E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5F40182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8EC89C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  <w:hideMark/>
          </w:tcPr>
          <w:p w14:paraId="656F8FA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03E7087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513D387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hideMark/>
          </w:tcPr>
          <w:p w14:paraId="34AC08A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  <w:hideMark/>
          </w:tcPr>
          <w:p w14:paraId="46D46C7F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2728FEF1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34280336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Baltzell et al, Rural Remote Health (2019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7E0FFD2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000000" w:fill="FBDAD7"/>
            <w:noWrap/>
          </w:tcPr>
          <w:p w14:paraId="466F35B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</w:tcPr>
          <w:p w14:paraId="336C1C5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55875F2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4559AA6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BEA8EA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06F6BB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D843D8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</w:tcPr>
          <w:p w14:paraId="753902B0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73B506E2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6AC937B1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Kjaergaard et al, PloS One (2019)</w:t>
            </w:r>
          </w:p>
        </w:tc>
        <w:tc>
          <w:tcPr>
            <w:tcW w:w="630" w:type="dxa"/>
            <w:shd w:val="clear" w:color="000000" w:fill="FBDAD7"/>
            <w:noWrap/>
          </w:tcPr>
          <w:p w14:paraId="446A80D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44DD24D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72DB7EE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99F8D1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8F3FE2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336AC9E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2CFAC2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40C583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FFE599" w:themeFill="accent4" w:themeFillTint="66"/>
            <w:noWrap/>
          </w:tcPr>
          <w:p w14:paraId="38A02B97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BA15D5" w:rsidRPr="00BA15D5" w14:paraId="3C235150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02D613CD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iu et al, Antimicrob Resist Infect Control (2019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9C2512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5EB0090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2583E4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E5AA5C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69697A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3A451C7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0861D48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C23FE7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color w:val="000000"/>
                <w:sz w:val="18"/>
                <w:szCs w:val="18"/>
                <w:lang w:val="it-IT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</w:tcPr>
          <w:p w14:paraId="7BE5DB84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  <w:lang w:val="it-IT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  <w:lang w:val="it-IT"/>
              </w:rPr>
              <w:t>LOW</w:t>
            </w:r>
          </w:p>
        </w:tc>
      </w:tr>
      <w:tr w:rsidR="00BA15D5" w:rsidRPr="00BA15D5" w14:paraId="001CF665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31F3355E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Mekuria et al, PloS One (2019)</w:t>
            </w:r>
          </w:p>
        </w:tc>
        <w:tc>
          <w:tcPr>
            <w:tcW w:w="630" w:type="dxa"/>
            <w:shd w:val="clear" w:color="000000" w:fill="FBDAD7"/>
            <w:noWrap/>
          </w:tcPr>
          <w:p w14:paraId="5A531FA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</w:tcPr>
          <w:p w14:paraId="41F32975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</w:tcPr>
          <w:p w14:paraId="288A3FC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5ABD79B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31F2C20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4909BBD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577FD47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373C3BE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</w:tcPr>
          <w:p w14:paraId="1CD3B03E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556C0BDD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7225392F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Nepal et al, J Infect Dev Ctries (2020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90FBEA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0C1106C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043D9D12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4ABF656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BA2CEAE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FDFB903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4C96CB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1E5CDDB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</w:tcPr>
          <w:p w14:paraId="6BB337AE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BA15D5" w:rsidRPr="00BA15D5" w14:paraId="7EC54D29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2D100EA7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Yin et al, Trans R Soc Trop Med Hyg (2019)</w:t>
            </w:r>
          </w:p>
        </w:tc>
        <w:tc>
          <w:tcPr>
            <w:tcW w:w="630" w:type="dxa"/>
            <w:shd w:val="clear" w:color="000000" w:fill="FBDAD7"/>
            <w:noWrap/>
          </w:tcPr>
          <w:p w14:paraId="5C0EEFB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</w:tcPr>
          <w:p w14:paraId="440E16A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000000" w:fill="FBDAD7"/>
            <w:noWrap/>
          </w:tcPr>
          <w:p w14:paraId="6B886EE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C1319AF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33CD4E5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642BAD0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905B6A6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5B3CC62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000000" w:fill="FBDAD7"/>
            <w:noWrap/>
          </w:tcPr>
          <w:p w14:paraId="458AF427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BA15D5" w:rsidRPr="00BA15D5" w14:paraId="4BC69F14" w14:textId="77777777" w:rsidTr="00141958">
        <w:trPr>
          <w:trHeight w:val="277"/>
        </w:trPr>
        <w:tc>
          <w:tcPr>
            <w:tcW w:w="2965" w:type="dxa"/>
            <w:shd w:val="clear" w:color="auto" w:fill="auto"/>
            <w:noWrap/>
          </w:tcPr>
          <w:p w14:paraId="722E2BA8" w14:textId="77777777" w:rsidR="00BA15D5" w:rsidRPr="00BA15D5" w:rsidRDefault="00BA15D5" w:rsidP="00141958">
            <w:pPr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Zhan et al, J Glob Antimicrob Resist (2019)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704DBF58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71B281C9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829EEB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BB87FB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009162D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57A4B61B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64EB0A04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</w:tcPr>
          <w:p w14:paraId="27EC1DFC" w14:textId="77777777" w:rsidR="00BA15D5" w:rsidRPr="00BA15D5" w:rsidRDefault="00BA15D5" w:rsidP="00141958">
            <w:pPr>
              <w:jc w:val="center"/>
              <w:rPr>
                <w:color w:val="000000"/>
                <w:sz w:val="18"/>
                <w:szCs w:val="18"/>
              </w:rPr>
            </w:pPr>
            <w:r w:rsidRPr="00BA15D5">
              <w:rPr>
                <w:color w:val="000000"/>
                <w:sz w:val="18"/>
                <w:szCs w:val="18"/>
              </w:rPr>
              <w:t>LR</w:t>
            </w:r>
          </w:p>
        </w:tc>
        <w:tc>
          <w:tcPr>
            <w:tcW w:w="1345" w:type="dxa"/>
            <w:shd w:val="clear" w:color="auto" w:fill="C5E0B3" w:themeFill="accent6" w:themeFillTint="66"/>
            <w:noWrap/>
          </w:tcPr>
          <w:p w14:paraId="284720EB" w14:textId="77777777" w:rsidR="00BA15D5" w:rsidRPr="00BA15D5" w:rsidRDefault="00BA15D5" w:rsidP="0014195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A15D5">
              <w:rPr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</w:tbl>
    <w:p w14:paraId="1DD19597" w14:textId="77777777" w:rsidR="00BA15D5" w:rsidRPr="00BA15D5" w:rsidRDefault="00BA15D5" w:rsidP="00BA15D5">
      <w:pPr>
        <w:rPr>
          <w:sz w:val="20"/>
          <w:szCs w:val="20"/>
        </w:rPr>
      </w:pPr>
    </w:p>
    <w:p w14:paraId="0C6474BC" w14:textId="77777777" w:rsidR="00BA15D5" w:rsidRPr="00BA15D5" w:rsidRDefault="00BA15D5" w:rsidP="00BA15D5">
      <w:pPr>
        <w:rPr>
          <w:sz w:val="20"/>
          <w:szCs w:val="20"/>
        </w:rPr>
      </w:pPr>
      <w:r w:rsidRPr="00BA15D5">
        <w:rPr>
          <w:sz w:val="20"/>
          <w:szCs w:val="20"/>
          <w:u w:val="single"/>
        </w:rPr>
        <w:t>Abbreviations</w:t>
      </w:r>
      <w:r w:rsidRPr="00BA15D5">
        <w:rPr>
          <w:sz w:val="20"/>
          <w:szCs w:val="20"/>
        </w:rPr>
        <w:t>: HR = high risk; LR = low risk</w:t>
      </w:r>
    </w:p>
    <w:p w14:paraId="04DF1097" w14:textId="77777777" w:rsidR="00BA15D5" w:rsidRPr="00BA15D5" w:rsidRDefault="00BA15D5" w:rsidP="00BA15D5">
      <w:pPr>
        <w:rPr>
          <w:sz w:val="20"/>
          <w:szCs w:val="20"/>
        </w:rPr>
      </w:pPr>
    </w:p>
    <w:p w14:paraId="7C8C1E7C" w14:textId="77777777" w:rsidR="00BA15D5" w:rsidRPr="00BA15D5" w:rsidRDefault="00BA15D5" w:rsidP="00BA15D5">
      <w:pPr>
        <w:rPr>
          <w:b/>
          <w:bCs/>
          <w:sz w:val="20"/>
          <w:szCs w:val="20"/>
        </w:rPr>
      </w:pPr>
    </w:p>
    <w:p w14:paraId="36451F65" w14:textId="77777777" w:rsidR="00A43550" w:rsidRDefault="00A43550"/>
    <w:sectPr w:rsidR="00A43550" w:rsidSect="00B604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D5"/>
    <w:rsid w:val="0000018A"/>
    <w:rsid w:val="000126BF"/>
    <w:rsid w:val="0001526E"/>
    <w:rsid w:val="000173C8"/>
    <w:rsid w:val="00021A95"/>
    <w:rsid w:val="000226B7"/>
    <w:rsid w:val="0003276C"/>
    <w:rsid w:val="00037BAA"/>
    <w:rsid w:val="00042ED5"/>
    <w:rsid w:val="00050787"/>
    <w:rsid w:val="00057C97"/>
    <w:rsid w:val="00067F7A"/>
    <w:rsid w:val="00077232"/>
    <w:rsid w:val="00085C91"/>
    <w:rsid w:val="000901D5"/>
    <w:rsid w:val="000C1C9B"/>
    <w:rsid w:val="000D37D2"/>
    <w:rsid w:val="000E0A1D"/>
    <w:rsid w:val="000E46F9"/>
    <w:rsid w:val="000E563E"/>
    <w:rsid w:val="000E6DBE"/>
    <w:rsid w:val="000F6278"/>
    <w:rsid w:val="00114F59"/>
    <w:rsid w:val="0012733D"/>
    <w:rsid w:val="0016307C"/>
    <w:rsid w:val="00184154"/>
    <w:rsid w:val="001A2125"/>
    <w:rsid w:val="001A22B4"/>
    <w:rsid w:val="001C4400"/>
    <w:rsid w:val="001D4CF5"/>
    <w:rsid w:val="00207B77"/>
    <w:rsid w:val="00210855"/>
    <w:rsid w:val="002210F0"/>
    <w:rsid w:val="00223757"/>
    <w:rsid w:val="00234694"/>
    <w:rsid w:val="00246632"/>
    <w:rsid w:val="002543D5"/>
    <w:rsid w:val="002643C2"/>
    <w:rsid w:val="002751E2"/>
    <w:rsid w:val="00292CF0"/>
    <w:rsid w:val="002943A0"/>
    <w:rsid w:val="002E67BB"/>
    <w:rsid w:val="0030727E"/>
    <w:rsid w:val="00314F5F"/>
    <w:rsid w:val="0032233F"/>
    <w:rsid w:val="00337FD0"/>
    <w:rsid w:val="00351383"/>
    <w:rsid w:val="00354F17"/>
    <w:rsid w:val="00366F7A"/>
    <w:rsid w:val="00372484"/>
    <w:rsid w:val="00374098"/>
    <w:rsid w:val="0038119A"/>
    <w:rsid w:val="003959AE"/>
    <w:rsid w:val="003A2626"/>
    <w:rsid w:val="003B2EBC"/>
    <w:rsid w:val="003B5D2E"/>
    <w:rsid w:val="003C7DEE"/>
    <w:rsid w:val="003E49E7"/>
    <w:rsid w:val="00403CBD"/>
    <w:rsid w:val="0040605A"/>
    <w:rsid w:val="00430EB5"/>
    <w:rsid w:val="00432DFC"/>
    <w:rsid w:val="00443574"/>
    <w:rsid w:val="00446BFC"/>
    <w:rsid w:val="00447231"/>
    <w:rsid w:val="00457FEC"/>
    <w:rsid w:val="00466279"/>
    <w:rsid w:val="00470E5A"/>
    <w:rsid w:val="004911E3"/>
    <w:rsid w:val="004A308F"/>
    <w:rsid w:val="004D23A1"/>
    <w:rsid w:val="004D24D5"/>
    <w:rsid w:val="004F48B7"/>
    <w:rsid w:val="00501549"/>
    <w:rsid w:val="005065D0"/>
    <w:rsid w:val="0051672A"/>
    <w:rsid w:val="00530C18"/>
    <w:rsid w:val="00544CB2"/>
    <w:rsid w:val="005712C1"/>
    <w:rsid w:val="00587647"/>
    <w:rsid w:val="0059760F"/>
    <w:rsid w:val="005B3068"/>
    <w:rsid w:val="005B64FE"/>
    <w:rsid w:val="005D046C"/>
    <w:rsid w:val="005F6A4F"/>
    <w:rsid w:val="00616DA6"/>
    <w:rsid w:val="00621C88"/>
    <w:rsid w:val="00627BAD"/>
    <w:rsid w:val="00633FD3"/>
    <w:rsid w:val="006366B8"/>
    <w:rsid w:val="00641C30"/>
    <w:rsid w:val="00651D10"/>
    <w:rsid w:val="006579E6"/>
    <w:rsid w:val="00663362"/>
    <w:rsid w:val="00664048"/>
    <w:rsid w:val="00667763"/>
    <w:rsid w:val="006823EE"/>
    <w:rsid w:val="00687F0A"/>
    <w:rsid w:val="00693839"/>
    <w:rsid w:val="00694848"/>
    <w:rsid w:val="006970D5"/>
    <w:rsid w:val="006B0B3C"/>
    <w:rsid w:val="006B4541"/>
    <w:rsid w:val="006B750B"/>
    <w:rsid w:val="006C2956"/>
    <w:rsid w:val="006C3C50"/>
    <w:rsid w:val="006C4761"/>
    <w:rsid w:val="006D12EC"/>
    <w:rsid w:val="006D7656"/>
    <w:rsid w:val="006F493A"/>
    <w:rsid w:val="006F59B8"/>
    <w:rsid w:val="00721599"/>
    <w:rsid w:val="00731BD1"/>
    <w:rsid w:val="00734B9F"/>
    <w:rsid w:val="00782F0E"/>
    <w:rsid w:val="007868C2"/>
    <w:rsid w:val="00790C33"/>
    <w:rsid w:val="00792626"/>
    <w:rsid w:val="0079382D"/>
    <w:rsid w:val="007A4691"/>
    <w:rsid w:val="007A6552"/>
    <w:rsid w:val="007B48BE"/>
    <w:rsid w:val="007C7981"/>
    <w:rsid w:val="007D4501"/>
    <w:rsid w:val="007D6A52"/>
    <w:rsid w:val="00801CD2"/>
    <w:rsid w:val="00816A68"/>
    <w:rsid w:val="00830742"/>
    <w:rsid w:val="00833B66"/>
    <w:rsid w:val="00841F03"/>
    <w:rsid w:val="008447F7"/>
    <w:rsid w:val="008663E9"/>
    <w:rsid w:val="00870D16"/>
    <w:rsid w:val="0087125F"/>
    <w:rsid w:val="008935CB"/>
    <w:rsid w:val="008A5BF0"/>
    <w:rsid w:val="008C7610"/>
    <w:rsid w:val="008D37A6"/>
    <w:rsid w:val="008D6264"/>
    <w:rsid w:val="008D7680"/>
    <w:rsid w:val="008E7EC1"/>
    <w:rsid w:val="009028A5"/>
    <w:rsid w:val="00914A63"/>
    <w:rsid w:val="00923C8A"/>
    <w:rsid w:val="00942E9E"/>
    <w:rsid w:val="00943D10"/>
    <w:rsid w:val="00944140"/>
    <w:rsid w:val="00964DC9"/>
    <w:rsid w:val="00966683"/>
    <w:rsid w:val="009912C6"/>
    <w:rsid w:val="009918AD"/>
    <w:rsid w:val="009A4F6A"/>
    <w:rsid w:val="009A7CD4"/>
    <w:rsid w:val="009B74C5"/>
    <w:rsid w:val="009C3177"/>
    <w:rsid w:val="009C3F43"/>
    <w:rsid w:val="009D6D06"/>
    <w:rsid w:val="00A06847"/>
    <w:rsid w:val="00A241F2"/>
    <w:rsid w:val="00A36DA5"/>
    <w:rsid w:val="00A43550"/>
    <w:rsid w:val="00A44DFD"/>
    <w:rsid w:val="00A44F1B"/>
    <w:rsid w:val="00A4582C"/>
    <w:rsid w:val="00A461E1"/>
    <w:rsid w:val="00A534BB"/>
    <w:rsid w:val="00A635E0"/>
    <w:rsid w:val="00A639BA"/>
    <w:rsid w:val="00A82A3E"/>
    <w:rsid w:val="00AA27F3"/>
    <w:rsid w:val="00AA3F1C"/>
    <w:rsid w:val="00AA6A42"/>
    <w:rsid w:val="00AC33D8"/>
    <w:rsid w:val="00AC67A6"/>
    <w:rsid w:val="00AE2DC6"/>
    <w:rsid w:val="00AE4855"/>
    <w:rsid w:val="00AF54D3"/>
    <w:rsid w:val="00B04254"/>
    <w:rsid w:val="00B1168E"/>
    <w:rsid w:val="00B24AD6"/>
    <w:rsid w:val="00B30228"/>
    <w:rsid w:val="00B36B61"/>
    <w:rsid w:val="00B504E3"/>
    <w:rsid w:val="00B5070F"/>
    <w:rsid w:val="00B60471"/>
    <w:rsid w:val="00B64527"/>
    <w:rsid w:val="00B6550D"/>
    <w:rsid w:val="00B70B13"/>
    <w:rsid w:val="00B84031"/>
    <w:rsid w:val="00B96198"/>
    <w:rsid w:val="00BA08C0"/>
    <w:rsid w:val="00BA15D5"/>
    <w:rsid w:val="00BA1D0E"/>
    <w:rsid w:val="00BB12E1"/>
    <w:rsid w:val="00BB621A"/>
    <w:rsid w:val="00BC7015"/>
    <w:rsid w:val="00BD46C7"/>
    <w:rsid w:val="00BE0B35"/>
    <w:rsid w:val="00BF0D11"/>
    <w:rsid w:val="00C03597"/>
    <w:rsid w:val="00C13669"/>
    <w:rsid w:val="00C20F33"/>
    <w:rsid w:val="00C5328A"/>
    <w:rsid w:val="00C63B8E"/>
    <w:rsid w:val="00C85CE2"/>
    <w:rsid w:val="00C86499"/>
    <w:rsid w:val="00C900EF"/>
    <w:rsid w:val="00C96F8A"/>
    <w:rsid w:val="00CA0539"/>
    <w:rsid w:val="00CB03E9"/>
    <w:rsid w:val="00CB06A8"/>
    <w:rsid w:val="00CB1A71"/>
    <w:rsid w:val="00CB54EE"/>
    <w:rsid w:val="00CD4D37"/>
    <w:rsid w:val="00CE37F1"/>
    <w:rsid w:val="00CE7CB0"/>
    <w:rsid w:val="00D218AC"/>
    <w:rsid w:val="00D24CDA"/>
    <w:rsid w:val="00D2762E"/>
    <w:rsid w:val="00D46133"/>
    <w:rsid w:val="00D64566"/>
    <w:rsid w:val="00D6621C"/>
    <w:rsid w:val="00D67D49"/>
    <w:rsid w:val="00D77121"/>
    <w:rsid w:val="00D81387"/>
    <w:rsid w:val="00D86858"/>
    <w:rsid w:val="00D92B68"/>
    <w:rsid w:val="00D95375"/>
    <w:rsid w:val="00DA25E7"/>
    <w:rsid w:val="00DC7E0A"/>
    <w:rsid w:val="00E1328B"/>
    <w:rsid w:val="00E133D9"/>
    <w:rsid w:val="00E17EE4"/>
    <w:rsid w:val="00E21073"/>
    <w:rsid w:val="00E22C93"/>
    <w:rsid w:val="00E25DBA"/>
    <w:rsid w:val="00E308D4"/>
    <w:rsid w:val="00E44B99"/>
    <w:rsid w:val="00E54A9B"/>
    <w:rsid w:val="00E613C2"/>
    <w:rsid w:val="00E67472"/>
    <w:rsid w:val="00E722A6"/>
    <w:rsid w:val="00E84DE7"/>
    <w:rsid w:val="00E92AE4"/>
    <w:rsid w:val="00EB5F46"/>
    <w:rsid w:val="00EC0550"/>
    <w:rsid w:val="00ED734D"/>
    <w:rsid w:val="00EE4F0A"/>
    <w:rsid w:val="00EF09F8"/>
    <w:rsid w:val="00EF3482"/>
    <w:rsid w:val="00F01531"/>
    <w:rsid w:val="00F05F25"/>
    <w:rsid w:val="00F074AA"/>
    <w:rsid w:val="00F10BE6"/>
    <w:rsid w:val="00F210ED"/>
    <w:rsid w:val="00F31FA1"/>
    <w:rsid w:val="00F53DF7"/>
    <w:rsid w:val="00F5519A"/>
    <w:rsid w:val="00F6314B"/>
    <w:rsid w:val="00F64427"/>
    <w:rsid w:val="00F71F41"/>
    <w:rsid w:val="00F901D7"/>
    <w:rsid w:val="00F92885"/>
    <w:rsid w:val="00FB31ED"/>
    <w:rsid w:val="00FB352C"/>
    <w:rsid w:val="00FB626A"/>
    <w:rsid w:val="00FC3C93"/>
    <w:rsid w:val="00FD1879"/>
    <w:rsid w:val="00FD56CD"/>
    <w:rsid w:val="00FE41C2"/>
    <w:rsid w:val="00FF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8227E"/>
  <w15:chartTrackingRefBased/>
  <w15:docId w15:val="{F62CAD5B-37A9-F048-A497-D096742B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5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Sulis</dc:creator>
  <cp:keywords/>
  <dc:description/>
  <cp:lastModifiedBy>Giorgia Sulis</cp:lastModifiedBy>
  <cp:revision>2</cp:revision>
  <dcterms:created xsi:type="dcterms:W3CDTF">2020-04-28T00:37:00Z</dcterms:created>
  <dcterms:modified xsi:type="dcterms:W3CDTF">2020-04-28T00:50:00Z</dcterms:modified>
</cp:coreProperties>
</file>